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AE735" w14:textId="77777777" w:rsidR="009E5DCC" w:rsidRDefault="009E5DCC" w:rsidP="009E5DCC">
      <w:pPr>
        <w:tabs>
          <w:tab w:val="left" w:pos="2508"/>
        </w:tabs>
      </w:pPr>
    </w:p>
    <w:p w14:paraId="32A4B9B1" w14:textId="77777777" w:rsidR="009E5DCC" w:rsidRDefault="009E5DCC" w:rsidP="009E5DCC">
      <w:pPr>
        <w:tabs>
          <w:tab w:val="left" w:pos="2508"/>
        </w:tabs>
      </w:pPr>
    </w:p>
    <w:p w14:paraId="7474822E" w14:textId="77777777" w:rsidR="009E5DCC" w:rsidRPr="0093361C" w:rsidRDefault="009E5DCC" w:rsidP="009E5DCC">
      <w:pPr>
        <w:tabs>
          <w:tab w:val="left" w:pos="2508"/>
        </w:tabs>
        <w:rPr>
          <w:b/>
          <w:bCs/>
        </w:rPr>
      </w:pPr>
      <w:r>
        <w:rPr>
          <w:b/>
          <w:bCs/>
        </w:rPr>
        <w:t>Suppl 3.</w:t>
      </w:r>
      <w:r w:rsidRPr="0093361C">
        <w:rPr>
          <w:b/>
          <w:bCs/>
        </w:rPr>
        <w:t xml:space="preserve"> </w:t>
      </w:r>
      <w:r w:rsidRPr="002B7779">
        <w:rPr>
          <w:b/>
          <w:bCs/>
        </w:rPr>
        <w:t>Comprehensive evaluation of CRISPR-cas9 gene-edited HSPC engraftment in spleen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2540"/>
        <w:gridCol w:w="886"/>
        <w:gridCol w:w="885"/>
        <w:gridCol w:w="460"/>
        <w:gridCol w:w="885"/>
        <w:gridCol w:w="885"/>
        <w:gridCol w:w="460"/>
      </w:tblGrid>
      <w:tr w:rsidR="009E5DCC" w:rsidRPr="00404255" w14:paraId="13551EA0" w14:textId="77777777" w:rsidTr="00A57EA0">
        <w:trPr>
          <w:trHeight w:val="6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31878" w14:textId="77777777" w:rsidR="009E5DCC" w:rsidRPr="00404255" w:rsidRDefault="009E5DCC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42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thor and Year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E93E0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 edited</w:t>
            </w:r>
          </w:p>
        </w:tc>
        <w:tc>
          <w:tcPr>
            <w:tcW w:w="2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BE1E1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dited</w:t>
            </w:r>
          </w:p>
        </w:tc>
      </w:tr>
      <w:tr w:rsidR="009E5DCC" w:rsidRPr="00404255" w14:paraId="663390E4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4A83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C90D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42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EE2B8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42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C955F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42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B1FE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42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391D8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42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EFCC3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42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</w:tr>
      <w:tr w:rsidR="009E5DCC" w:rsidRPr="00404255" w14:paraId="7C1D350D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A62AD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Pattabhi et al., 20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87D9C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1.0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9FB1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6.665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610DC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18D4E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22.3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6CAD2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4.63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F99D3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9E5DCC" w:rsidRPr="00404255" w14:paraId="79F82F2E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9283D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Pattabhi et al., 2019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710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20.4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A3E2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29.7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8F17E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520D4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22.3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2561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4.63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BE0B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9E5DCC" w:rsidRPr="00404255" w14:paraId="2DABD1F0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6F717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Weber et al., 20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20D7C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24.7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C4FF8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8.72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4DC18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C806E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8.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7AB3E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0.51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1349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CC" w:rsidRPr="00404255" w14:paraId="61C5C45A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19D82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Weber et al., 2020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45C57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2.0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766D3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4.16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071BD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82546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8.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A9818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0.51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983E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CC" w:rsidRPr="00404255" w14:paraId="2DC0FFAC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9A91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Weber et al., 2020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89FC4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20.8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5FC0A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8.175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03AB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90A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8.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A7F8E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0.51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C5476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CC" w:rsidRPr="00404255" w14:paraId="5DF5496F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D23ED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Weber et al., 2020c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2F03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9.9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5FDB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9.8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A1F44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E2AD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8.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EBB0C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0.51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A8AA3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CC" w:rsidRPr="00404255" w14:paraId="3427AF2E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0656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Brault et al., 20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2DC7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7.3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0CF8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52.82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5F8B0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2237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59.4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7A0E4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63.75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0CB1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9E5DCC" w:rsidRPr="00404255" w14:paraId="16218C31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8391F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Kharrag et al., 20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4A0E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71.5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9D53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5.68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5D941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5BAB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84.3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58CC8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8.39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6B098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CC" w:rsidRPr="00404255" w14:paraId="41C4EE68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BE688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Kharrag et al., 2022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7A1C3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63.9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56BB6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4.25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15F6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14720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90.3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2586A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9.98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6A06B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CC" w:rsidRPr="00404255" w14:paraId="3629C5AD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D4D6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Kharrag et al., 2022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3F367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88.6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D9234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0.33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EC24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04BDA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90.3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AC22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9.98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822D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CC" w:rsidRPr="00404255" w14:paraId="56931230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142B4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Karrupusamy et al., 20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8F0D3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1.4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B84D3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6.126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37901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F9D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54.3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ED58C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3.56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31BED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9E5DCC" w:rsidRPr="00404255" w14:paraId="44681189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9307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Hardouin et al., 20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E5A58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79.5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CC3E7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1.76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437E7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18198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75.9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748B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5.78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4C78C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CC" w:rsidRPr="00404255" w14:paraId="03EB1436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5A024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Brault et al., 20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D6A1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8.8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7BC7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4.595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8341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35C67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2.9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CB38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.83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059A0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9E5DCC" w:rsidRPr="00404255" w14:paraId="19DA49C5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32139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Venkatesan et al., 20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E7E1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70.1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83842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1.89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31824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1E096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81.1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1CD96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7.56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8A6F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9E5DCC" w:rsidRPr="00404255" w14:paraId="73031BC4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CBD97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Venkatesan et al., 2023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23E72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8.3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2672B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6.696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A89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CD677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3.9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C67C0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22.81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066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CC" w:rsidRPr="00404255" w14:paraId="59462742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D2E8E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Pugliano et al., 20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FDD46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1.3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782E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9.245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76DED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1428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1.6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347F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9.24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D08B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9E5DCC" w:rsidRPr="00404255" w14:paraId="665851AF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CE2BE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Dudek et al., 20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39613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0.2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124E7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0.303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8F21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CBD5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6.9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81F46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2.67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9F8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CC" w:rsidRPr="00404255" w14:paraId="559CD902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29265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Dudek et al., 2024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2C2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0.5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56028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0.71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6BAC4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7E20B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6.9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7AEF6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2.67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01404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CC" w:rsidRPr="00404255" w14:paraId="6CAFF09C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E0FCB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Dudek et al., 2024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D86E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.6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BCD33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.99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C042E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92CB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6.9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4E6FA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2.67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E131C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CC" w:rsidRPr="00404255" w14:paraId="04A1384C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E8FE7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Dudek et al., 2024c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354E1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.5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C0BE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2.614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1D11F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06642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6.9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FBD3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2.67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5BD1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CC" w:rsidRPr="00404255" w14:paraId="6DD43199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96725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Frati et al., 20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6BE5F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78.4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22ABD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5.59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619E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8C6A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86.1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EAA2D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9.69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3814D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9E5DCC" w:rsidRPr="00404255" w14:paraId="6F1245E3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FB77E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Frati et al., 2024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F087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77.4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4465F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9.92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C95F5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1C3F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86.1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81DD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9.69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DC102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9E5DCC" w:rsidRPr="00404255" w14:paraId="2C472E81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FFF57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Frati et al., 2024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37969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6.0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56B97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8.125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D4D68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688C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8.9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A8D8F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9.01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5AAD2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9E5DCC" w:rsidRPr="00404255" w14:paraId="08FEEAF1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DA36" w14:textId="77777777" w:rsidR="009E5DCC" w:rsidRPr="00404255" w:rsidRDefault="009E5DCC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Frati et al., 2024c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3312B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4.1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21982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7.655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976BB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A9FE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38.9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248BF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9.01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D8832" w14:textId="77777777" w:rsidR="009E5DCC" w:rsidRPr="00404255" w:rsidRDefault="009E5DCC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255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</w:tbl>
    <w:p w14:paraId="3687CDEF" w14:textId="77777777" w:rsidR="009E5DCC" w:rsidRDefault="009E5DCC" w:rsidP="009E5DCC">
      <w:pPr>
        <w:tabs>
          <w:tab w:val="left" w:pos="2508"/>
        </w:tabs>
      </w:pPr>
    </w:p>
    <w:p w14:paraId="3F9A96F7" w14:textId="77777777" w:rsidR="005016AF" w:rsidRDefault="005016AF"/>
    <w:sectPr w:rsidR="005016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7E95B" w14:textId="77777777" w:rsidR="00556621" w:rsidRDefault="00556621" w:rsidP="009E5DCC">
      <w:pPr>
        <w:spacing w:after="0" w:line="240" w:lineRule="auto"/>
      </w:pPr>
      <w:r>
        <w:separator/>
      </w:r>
    </w:p>
  </w:endnote>
  <w:endnote w:type="continuationSeparator" w:id="0">
    <w:p w14:paraId="7E5BC4BC" w14:textId="77777777" w:rsidR="00556621" w:rsidRDefault="00556621" w:rsidP="009E5D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AD5FCD" w14:textId="77777777" w:rsidR="00556621" w:rsidRDefault="00556621" w:rsidP="009E5DCC">
      <w:pPr>
        <w:spacing w:after="0" w:line="240" w:lineRule="auto"/>
      </w:pPr>
      <w:r>
        <w:separator/>
      </w:r>
    </w:p>
  </w:footnote>
  <w:footnote w:type="continuationSeparator" w:id="0">
    <w:p w14:paraId="16602C51" w14:textId="77777777" w:rsidR="00556621" w:rsidRDefault="00556621" w:rsidP="009E5D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6AF"/>
    <w:rsid w:val="005016AF"/>
    <w:rsid w:val="00556621"/>
    <w:rsid w:val="009E5DCC"/>
    <w:rsid w:val="00E8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71EEFEE-BE0A-49D3-A823-70DA70A05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16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6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6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6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6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6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6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6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6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6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6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6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6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6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6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6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6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6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6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6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6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6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6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6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6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6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6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6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6A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5D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DCC"/>
  </w:style>
  <w:style w:type="paragraph" w:styleId="Footer">
    <w:name w:val="footer"/>
    <w:basedOn w:val="Normal"/>
    <w:link w:val="FooterChar"/>
    <w:uiPriority w:val="99"/>
    <w:unhideWhenUsed/>
    <w:rsid w:val="009E5D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2T13:20:00Z</dcterms:created>
  <dcterms:modified xsi:type="dcterms:W3CDTF">2026-04-02T13:20:00Z</dcterms:modified>
</cp:coreProperties>
</file>